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"/>
        <w:tblW w:w="77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1772"/>
        <w:gridCol w:w="1772"/>
        <w:gridCol w:w="851"/>
      </w:tblGrid>
      <w:tr w:rsidR="00C806E1" w:rsidRPr="00946C4A" w14:paraId="2F6FB648" w14:textId="77777777" w:rsidTr="00C806E1">
        <w:trPr>
          <w:trHeight w:val="360"/>
        </w:trPr>
        <w:tc>
          <w:tcPr>
            <w:tcW w:w="34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70886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Variable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EE907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Failure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E7E0C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Non-failure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6574B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P-value</w:t>
            </w:r>
          </w:p>
        </w:tc>
      </w:tr>
      <w:tr w:rsidR="00C806E1" w:rsidRPr="00946C4A" w14:paraId="3427E7E5" w14:textId="77777777" w:rsidTr="00C806E1">
        <w:trPr>
          <w:trHeight w:val="360"/>
        </w:trPr>
        <w:tc>
          <w:tcPr>
            <w:tcW w:w="3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0C06B" w14:textId="77777777" w:rsidR="00C806E1" w:rsidRPr="00946C4A" w:rsidRDefault="00C806E1" w:rsidP="00C806E1">
            <w:pPr>
              <w:rPr>
                <w:rFonts w:asciiTheme="majorBidi" w:hAnsiTheme="majorBidi" w:cstheme="majorBidi"/>
                <w:lang w:val="en-I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2C805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N = 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07177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N = 21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D8945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</w:p>
        </w:tc>
      </w:tr>
      <w:tr w:rsidR="00C806E1" w:rsidRPr="00946C4A" w14:paraId="047AF111" w14:textId="77777777" w:rsidTr="00C806E1">
        <w:trPr>
          <w:trHeight w:val="360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80F22" w14:textId="77777777" w:rsidR="00C806E1" w:rsidRPr="00946C4A" w:rsidRDefault="00C806E1" w:rsidP="00C806E1">
            <w:pPr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Alb at week 6 (g/dL), median [IQR]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698E7A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4.3 [3.8–4.4]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8BB35D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4.3 [4.0–4.6]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6CD6D7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0.525</w:t>
            </w:r>
          </w:p>
        </w:tc>
      </w:tr>
      <w:tr w:rsidR="00C806E1" w:rsidRPr="00946C4A" w14:paraId="6B161E94" w14:textId="77777777" w:rsidTr="00C806E1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ECF6C" w14:textId="77777777" w:rsidR="00C806E1" w:rsidRPr="00946C4A" w:rsidRDefault="00C806E1" w:rsidP="00C806E1">
            <w:pPr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CRP at week 6, median [IQR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E84F8E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0.04 [0.02–0.2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40D506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0.05 [0.03–0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392A3C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0.700</w:t>
            </w:r>
          </w:p>
        </w:tc>
      </w:tr>
      <w:tr w:rsidR="00C806E1" w:rsidRPr="00946C4A" w14:paraId="35D26479" w14:textId="77777777" w:rsidTr="00C806E1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00B5A" w14:textId="77777777" w:rsidR="00C806E1" w:rsidRPr="00946C4A" w:rsidRDefault="00C806E1" w:rsidP="00C806E1">
            <w:pPr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WBC at week 0 (/µL), median [IQR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E051A3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5,705 [4,947–6,647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A8C12A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5,840 [5,030–7,74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075846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0.833</w:t>
            </w:r>
          </w:p>
        </w:tc>
      </w:tr>
      <w:tr w:rsidR="00C806E1" w:rsidRPr="00946C4A" w14:paraId="1F79A926" w14:textId="77777777" w:rsidTr="00C806E1">
        <w:trPr>
          <w:trHeight w:val="36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55749" w14:textId="77777777" w:rsidR="00C806E1" w:rsidRPr="00946C4A" w:rsidRDefault="00C806E1" w:rsidP="00C806E1">
            <w:pPr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  <w:lang w:val="en-IN"/>
              </w:rPr>
              <w:t>Hb at week 6 (g/dL), median [IQR]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D289D9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12.8 [11.6–14.5]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FF2D1D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12.8 [11.7–14.6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727EDD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0.983</w:t>
            </w:r>
          </w:p>
        </w:tc>
      </w:tr>
      <w:tr w:rsidR="00C806E1" w:rsidRPr="00946C4A" w14:paraId="12974AD4" w14:textId="77777777" w:rsidTr="00C806E1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AC783" w14:textId="77777777" w:rsidR="00C806E1" w:rsidRPr="00946C4A" w:rsidRDefault="00C806E1" w:rsidP="00C806E1">
            <w:pPr>
              <w:rPr>
                <w:rFonts w:asciiTheme="majorBidi" w:hAnsiTheme="majorBidi" w:cstheme="majorBidi"/>
                <w:lang w:val="en-IN"/>
              </w:rPr>
            </w:pPr>
            <w:proofErr w:type="spellStart"/>
            <w:r w:rsidRPr="00946C4A">
              <w:rPr>
                <w:rFonts w:asciiTheme="majorBidi" w:hAnsiTheme="majorBidi" w:cstheme="majorBidi"/>
                <w:lang w:val="en-IN"/>
              </w:rPr>
              <w:t>Plt</w:t>
            </w:r>
            <w:proofErr w:type="spellEnd"/>
            <w:r w:rsidRPr="00946C4A">
              <w:rPr>
                <w:rFonts w:asciiTheme="majorBidi" w:hAnsiTheme="majorBidi" w:cstheme="majorBidi"/>
                <w:lang w:val="en-IN"/>
              </w:rPr>
              <w:t xml:space="preserve"> at week 6 (×104/µL), median [IQR]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A4A29D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31.5 [25.9–33.5]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FF3974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25.6 [20.2–32.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4BD781" w14:textId="77777777" w:rsidR="00C806E1" w:rsidRPr="00946C4A" w:rsidRDefault="00C806E1" w:rsidP="00C806E1">
            <w:pPr>
              <w:jc w:val="center"/>
              <w:rPr>
                <w:rFonts w:asciiTheme="majorBidi" w:hAnsiTheme="majorBidi" w:cstheme="majorBidi"/>
                <w:lang w:val="en-IN"/>
              </w:rPr>
            </w:pPr>
            <w:r w:rsidRPr="00946C4A">
              <w:rPr>
                <w:rFonts w:asciiTheme="majorBidi" w:hAnsiTheme="majorBidi" w:cstheme="majorBidi"/>
              </w:rPr>
              <w:t>0.410</w:t>
            </w:r>
          </w:p>
        </w:tc>
      </w:tr>
    </w:tbl>
    <w:p w14:paraId="4B7C9C2C" w14:textId="2417DD7D" w:rsidR="00512A78" w:rsidRDefault="00512A78" w:rsidP="00D90B18">
      <w:pPr>
        <w:rPr>
          <w:rFonts w:asciiTheme="majorBidi" w:hAnsiTheme="majorBidi" w:cstheme="majorBidi"/>
        </w:rPr>
      </w:pPr>
    </w:p>
    <w:p w14:paraId="17738391" w14:textId="77777777" w:rsidR="00C806E1" w:rsidRDefault="00C806E1" w:rsidP="00D90B18">
      <w:pPr>
        <w:rPr>
          <w:rFonts w:asciiTheme="majorBidi" w:hAnsiTheme="majorBidi" w:cstheme="majorBidi"/>
        </w:rPr>
      </w:pPr>
    </w:p>
    <w:p w14:paraId="006B8531" w14:textId="77777777" w:rsidR="00C806E1" w:rsidRDefault="00C806E1" w:rsidP="00D90B18">
      <w:pPr>
        <w:rPr>
          <w:rFonts w:asciiTheme="majorBidi" w:hAnsiTheme="majorBidi" w:cstheme="majorBidi"/>
        </w:rPr>
      </w:pPr>
    </w:p>
    <w:p w14:paraId="5936BD24" w14:textId="77777777" w:rsidR="00C806E1" w:rsidRDefault="00C806E1" w:rsidP="00D90B18">
      <w:pPr>
        <w:rPr>
          <w:rFonts w:asciiTheme="majorBidi" w:hAnsiTheme="majorBidi" w:cstheme="majorBidi"/>
        </w:rPr>
      </w:pPr>
    </w:p>
    <w:p w14:paraId="201D41CF" w14:textId="77777777" w:rsidR="00C806E1" w:rsidRDefault="00C806E1" w:rsidP="00D90B18">
      <w:pPr>
        <w:rPr>
          <w:rFonts w:asciiTheme="majorBidi" w:hAnsiTheme="majorBidi" w:cstheme="majorBidi"/>
        </w:rPr>
      </w:pPr>
    </w:p>
    <w:p w14:paraId="4B2487C8" w14:textId="77777777" w:rsidR="00C806E1" w:rsidRDefault="00C806E1" w:rsidP="00D90B18">
      <w:pPr>
        <w:rPr>
          <w:rFonts w:asciiTheme="majorBidi" w:hAnsiTheme="majorBidi" w:cstheme="majorBidi"/>
        </w:rPr>
      </w:pPr>
    </w:p>
    <w:p w14:paraId="036A1760" w14:textId="77777777" w:rsidR="00C806E1" w:rsidRDefault="00C806E1" w:rsidP="00D90B18">
      <w:pPr>
        <w:rPr>
          <w:rFonts w:asciiTheme="majorBidi" w:hAnsiTheme="majorBidi" w:cstheme="majorBidi"/>
        </w:rPr>
      </w:pPr>
    </w:p>
    <w:p w14:paraId="23E0F6D8" w14:textId="77777777" w:rsidR="00C806E1" w:rsidRPr="00946C4A" w:rsidRDefault="00C806E1" w:rsidP="00D90B18">
      <w:pPr>
        <w:rPr>
          <w:rFonts w:asciiTheme="majorBidi" w:hAnsiTheme="majorBidi" w:cstheme="majorBidi" w:hint="eastAsia"/>
        </w:rPr>
      </w:pPr>
    </w:p>
    <w:p w14:paraId="3462BABD" w14:textId="33DE44F7" w:rsidR="0069362B" w:rsidRPr="00C806E1" w:rsidRDefault="00C71BEB" w:rsidP="00C806E1">
      <w:pPr>
        <w:rPr>
          <w:rFonts w:asciiTheme="majorBidi" w:hAnsiTheme="majorBidi" w:cstheme="majorBidi" w:hint="eastAsia"/>
        </w:rPr>
      </w:pPr>
      <w:r w:rsidRPr="00946C4A">
        <w:rPr>
          <w:rFonts w:asciiTheme="majorBidi" w:hAnsiTheme="majorBidi" w:cstheme="majorBidi"/>
        </w:rPr>
        <w:t xml:space="preserve">Alb, albumin; </w:t>
      </w:r>
      <w:r w:rsidR="00014356" w:rsidRPr="00946C4A">
        <w:rPr>
          <w:rFonts w:asciiTheme="majorBidi" w:hAnsiTheme="majorBidi" w:cstheme="majorBidi"/>
        </w:rPr>
        <w:t xml:space="preserve">IQR, interquartile range; CRP, C-reactive protein; WBC, white blood cell; Hb, hemoglobin; </w:t>
      </w:r>
      <w:proofErr w:type="spellStart"/>
      <w:r w:rsidR="00014356" w:rsidRPr="00946C4A">
        <w:rPr>
          <w:rFonts w:asciiTheme="majorBidi" w:hAnsiTheme="majorBidi" w:cstheme="majorBidi"/>
        </w:rPr>
        <w:t>Plt</w:t>
      </w:r>
      <w:proofErr w:type="spellEnd"/>
      <w:r w:rsidR="00014356" w:rsidRPr="00946C4A">
        <w:rPr>
          <w:rFonts w:asciiTheme="majorBidi" w:hAnsiTheme="majorBidi" w:cstheme="majorBidi"/>
        </w:rPr>
        <w:t>, platelet</w:t>
      </w:r>
    </w:p>
    <w:sectPr w:rsidR="0069362B" w:rsidRPr="00C806E1" w:rsidSect="00CC0A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FCD1C" w14:textId="77777777" w:rsidR="004C1DFA" w:rsidRDefault="004C1DFA" w:rsidP="00D90B18">
      <w:r>
        <w:separator/>
      </w:r>
    </w:p>
  </w:endnote>
  <w:endnote w:type="continuationSeparator" w:id="0">
    <w:p w14:paraId="07C5E050" w14:textId="77777777" w:rsidR="004C1DFA" w:rsidRDefault="004C1DFA" w:rsidP="00D90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65B61" w14:textId="77777777" w:rsidR="004C1DFA" w:rsidRDefault="004C1DFA" w:rsidP="00D90B18">
      <w:r>
        <w:separator/>
      </w:r>
    </w:p>
  </w:footnote>
  <w:footnote w:type="continuationSeparator" w:id="0">
    <w:p w14:paraId="732C950F" w14:textId="77777777" w:rsidR="004C1DFA" w:rsidRDefault="004C1DFA" w:rsidP="00D90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72"/>
    <w:rsid w:val="00000C7B"/>
    <w:rsid w:val="00014356"/>
    <w:rsid w:val="00042034"/>
    <w:rsid w:val="000D6056"/>
    <w:rsid w:val="001051FB"/>
    <w:rsid w:val="00194A2B"/>
    <w:rsid w:val="001D786C"/>
    <w:rsid w:val="00211B52"/>
    <w:rsid w:val="00323847"/>
    <w:rsid w:val="003512E4"/>
    <w:rsid w:val="003609A8"/>
    <w:rsid w:val="003B1E7F"/>
    <w:rsid w:val="003E3A71"/>
    <w:rsid w:val="00402421"/>
    <w:rsid w:val="00491986"/>
    <w:rsid w:val="004C1DFA"/>
    <w:rsid w:val="004C550D"/>
    <w:rsid w:val="004D6FB0"/>
    <w:rsid w:val="00507282"/>
    <w:rsid w:val="0051241F"/>
    <w:rsid w:val="00512A78"/>
    <w:rsid w:val="00597029"/>
    <w:rsid w:val="005C539F"/>
    <w:rsid w:val="005C55BF"/>
    <w:rsid w:val="005E54F3"/>
    <w:rsid w:val="006243AA"/>
    <w:rsid w:val="0068037B"/>
    <w:rsid w:val="00681408"/>
    <w:rsid w:val="0069362B"/>
    <w:rsid w:val="00693F4A"/>
    <w:rsid w:val="006A64CB"/>
    <w:rsid w:val="00774F09"/>
    <w:rsid w:val="007B78C8"/>
    <w:rsid w:val="00802541"/>
    <w:rsid w:val="008A0156"/>
    <w:rsid w:val="008A50A8"/>
    <w:rsid w:val="008D147B"/>
    <w:rsid w:val="009102E4"/>
    <w:rsid w:val="00946C4A"/>
    <w:rsid w:val="00961D84"/>
    <w:rsid w:val="0098653A"/>
    <w:rsid w:val="009B7F5A"/>
    <w:rsid w:val="009D04EF"/>
    <w:rsid w:val="009F2918"/>
    <w:rsid w:val="009F6BF0"/>
    <w:rsid w:val="00A154F7"/>
    <w:rsid w:val="00A36E61"/>
    <w:rsid w:val="00A42172"/>
    <w:rsid w:val="00A57908"/>
    <w:rsid w:val="00A87BB6"/>
    <w:rsid w:val="00B40B9F"/>
    <w:rsid w:val="00B64A2D"/>
    <w:rsid w:val="00B7405A"/>
    <w:rsid w:val="00BE687A"/>
    <w:rsid w:val="00BF56A8"/>
    <w:rsid w:val="00C22063"/>
    <w:rsid w:val="00C71BEB"/>
    <w:rsid w:val="00C806E1"/>
    <w:rsid w:val="00C82351"/>
    <w:rsid w:val="00CB1C64"/>
    <w:rsid w:val="00CC0A84"/>
    <w:rsid w:val="00CC7014"/>
    <w:rsid w:val="00D33CA2"/>
    <w:rsid w:val="00D90B18"/>
    <w:rsid w:val="00DE5421"/>
    <w:rsid w:val="00E36B95"/>
    <w:rsid w:val="00E67AF5"/>
    <w:rsid w:val="00ED76E6"/>
    <w:rsid w:val="00EF5D3F"/>
    <w:rsid w:val="00F6142E"/>
    <w:rsid w:val="00F638C7"/>
    <w:rsid w:val="00F726C9"/>
    <w:rsid w:val="00FD7ED4"/>
    <w:rsid w:val="00FE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7B4A97"/>
  <w15:chartTrackingRefBased/>
  <w15:docId w15:val="{ECA27219-3696-4FEA-8CC1-B5F94806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0B18"/>
  </w:style>
  <w:style w:type="paragraph" w:styleId="a5">
    <w:name w:val="footer"/>
    <w:basedOn w:val="a"/>
    <w:link w:val="a6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0B18"/>
  </w:style>
  <w:style w:type="table" w:styleId="a7">
    <w:name w:val="Table Grid"/>
    <w:basedOn w:val="a1"/>
    <w:uiPriority w:val="39"/>
    <w:rsid w:val="00323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86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夏樹</dc:creator>
  <cp:keywords/>
  <dc:description/>
  <cp:lastModifiedBy>夏樹 石田</cp:lastModifiedBy>
  <cp:revision>6</cp:revision>
  <dcterms:created xsi:type="dcterms:W3CDTF">2023-11-16T13:43:00Z</dcterms:created>
  <dcterms:modified xsi:type="dcterms:W3CDTF">2023-12-2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1e9d50-8640-48f6-a673-865640cf4ae6_Enabled">
    <vt:lpwstr>true</vt:lpwstr>
  </property>
  <property fmtid="{D5CDD505-2E9C-101B-9397-08002B2CF9AE}" pid="3" name="MSIP_Label_561e9d50-8640-48f6-a673-865640cf4ae6_SetDate">
    <vt:lpwstr>2023-11-16T13:43:19Z</vt:lpwstr>
  </property>
  <property fmtid="{D5CDD505-2E9C-101B-9397-08002B2CF9AE}" pid="4" name="MSIP_Label_561e9d50-8640-48f6-a673-865640cf4ae6_Method">
    <vt:lpwstr>Standard</vt:lpwstr>
  </property>
  <property fmtid="{D5CDD505-2E9C-101B-9397-08002B2CF9AE}" pid="5" name="MSIP_Label_561e9d50-8640-48f6-a673-865640cf4ae6_Name">
    <vt:lpwstr>Public</vt:lpwstr>
  </property>
  <property fmtid="{D5CDD505-2E9C-101B-9397-08002B2CF9AE}" pid="6" name="MSIP_Label_561e9d50-8640-48f6-a673-865640cf4ae6_SiteId">
    <vt:lpwstr>ed925479-8925-49cd-9325-d34c0ba3ee27</vt:lpwstr>
  </property>
  <property fmtid="{D5CDD505-2E9C-101B-9397-08002B2CF9AE}" pid="7" name="MSIP_Label_561e9d50-8640-48f6-a673-865640cf4ae6_ActionId">
    <vt:lpwstr>12376eab-48b7-4946-a55e-45f310aff413</vt:lpwstr>
  </property>
  <property fmtid="{D5CDD505-2E9C-101B-9397-08002B2CF9AE}" pid="8" name="MSIP_Label_561e9d50-8640-48f6-a673-865640cf4ae6_ContentBits">
    <vt:lpwstr>0</vt:lpwstr>
  </property>
</Properties>
</file>